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2EF9" w14:textId="540B918E" w:rsidR="00B2017B" w:rsidRDefault="00B2017B" w:rsidP="00B2017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l material</w:t>
      </w:r>
    </w:p>
    <w:p w14:paraId="112B0B87" w14:textId="77777777" w:rsidR="00B2017B" w:rsidRDefault="00B2017B" w:rsidP="00B827F7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4AF2BDC" w14:textId="77777777" w:rsidR="00DF3B63" w:rsidRDefault="00DF3B63" w:rsidP="00DF3B6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F3B63">
        <w:rPr>
          <w:rFonts w:ascii="Times New Roman" w:hAnsi="Times New Roman" w:cs="Times New Roman"/>
          <w:b/>
          <w:sz w:val="28"/>
          <w:szCs w:val="28"/>
          <w:lang w:val="en-GB"/>
        </w:rPr>
        <w:t xml:space="preserve">Longitudinal changes in vitamin D concentrations and the association with type 2 diabetes mellitus – The </w:t>
      </w:r>
      <w:proofErr w:type="spellStart"/>
      <w:r w:rsidRPr="00DF3B63">
        <w:rPr>
          <w:rFonts w:ascii="Times New Roman" w:hAnsi="Times New Roman" w:cs="Times New Roman"/>
          <w:b/>
          <w:sz w:val="28"/>
          <w:szCs w:val="28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tudy</w:t>
      </w:r>
    </w:p>
    <w:p w14:paraId="2F328C09" w14:textId="0571766C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Giovanni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Allaoui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b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Charlotta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Rylander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Ole-Martin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Fuskevåg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C473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Maria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Averina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d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Tom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Wilsgaard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Magritt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Brustad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e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Rolf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Jorde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Vivian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Berg</w:t>
      </w:r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b</w:t>
      </w:r>
      <w:proofErr w:type="spellEnd"/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14:paraId="41330B70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4A9D2E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F3B63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 of Laboratory Medicine, Diagnostic clinic, University Hospital of North – Norway, NO-9038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Norway </w:t>
      </w:r>
    </w:p>
    <w:p w14:paraId="6F7CD137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DF3B63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 of Medical Biology, Faculty of Health Sciences,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UiT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-The Arctic University of Norway, NO-9037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Norway </w:t>
      </w:r>
    </w:p>
    <w:p w14:paraId="22730D37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DF3B63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 of Community Medicine, Faculty of Health Sciences, UIT-The Arctic University of Norway, NO-9037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Norway </w:t>
      </w:r>
    </w:p>
    <w:p w14:paraId="32CEAF8D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DF3B63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 of Clinical Medicine,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 Endocrine Research Group,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Uit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-The Arctic University of Norway, NO-9037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>, Norway</w:t>
      </w:r>
    </w:p>
    <w:p w14:paraId="3E319362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F3B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DF3B63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 Public Dental Health Service Competence Centre of Northern Norway (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kNN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), NO-9019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>, Norway</w:t>
      </w:r>
    </w:p>
    <w:p w14:paraId="0EEFE44E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1645AD" w14:textId="77777777" w:rsidR="00DF3B63" w:rsidRPr="00DF3B63" w:rsidRDefault="00DF3B63" w:rsidP="00DF3B6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7BC050" w14:textId="77777777" w:rsidR="00DF3B63" w:rsidRPr="00DF3B63" w:rsidRDefault="00DF3B63" w:rsidP="00DF3B6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3B63">
        <w:rPr>
          <w:rFonts w:ascii="Times New Roman" w:hAnsi="Times New Roman" w:cs="Times New Roman"/>
          <w:b/>
          <w:sz w:val="24"/>
          <w:szCs w:val="24"/>
          <w:lang w:val="en-GB"/>
        </w:rPr>
        <w:t xml:space="preserve">*Correspondence: </w:t>
      </w:r>
    </w:p>
    <w:p w14:paraId="778D74F5" w14:textId="77777777" w:rsidR="00DF3B63" w:rsidRPr="00DF3B63" w:rsidRDefault="00DF3B63" w:rsidP="00DF3B6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Vivian Berg, Department of Medical Biology, Faculty of Health Sciences,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UiT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-The Arctic University of Norway, NO-9037 </w:t>
      </w:r>
      <w:proofErr w:type="spellStart"/>
      <w:r w:rsidRPr="00DF3B63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Pr="00DF3B63">
        <w:rPr>
          <w:rFonts w:ascii="Times New Roman" w:hAnsi="Times New Roman" w:cs="Times New Roman"/>
          <w:sz w:val="24"/>
          <w:szCs w:val="24"/>
          <w:lang w:val="en-GB"/>
        </w:rPr>
        <w:t xml:space="preserve">, Norway </w:t>
      </w:r>
    </w:p>
    <w:p w14:paraId="08CCC82E" w14:textId="77777777" w:rsidR="00DF3B63" w:rsidRPr="00DF3B63" w:rsidRDefault="00DF3B63" w:rsidP="00DF3B6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F3B63">
        <w:rPr>
          <w:rFonts w:ascii="Times New Roman" w:hAnsi="Times New Roman" w:cs="Times New Roman"/>
          <w:sz w:val="24"/>
          <w:szCs w:val="24"/>
          <w:lang w:val="en-GB"/>
        </w:rPr>
        <w:t>Phone: +47 77 64 46 77</w:t>
      </w:r>
    </w:p>
    <w:p w14:paraId="3E7DEFB3" w14:textId="6FB6F92D" w:rsidR="00DF3B63" w:rsidRPr="00DF3B63" w:rsidRDefault="00DF3B63" w:rsidP="00DF3B63">
      <w:pPr>
        <w:spacing w:line="240" w:lineRule="auto"/>
        <w:rPr>
          <w:color w:val="0563C1" w:themeColor="hyperlink"/>
          <w:u w:val="single"/>
          <w:lang w:val="en-GB"/>
        </w:rPr>
      </w:pPr>
      <w:r w:rsidRPr="00DF3B6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8246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DF3B63">
        <w:rPr>
          <w:rFonts w:ascii="Times New Roman" w:hAnsi="Times New Roman" w:cs="Times New Roman"/>
          <w:sz w:val="24"/>
          <w:szCs w:val="24"/>
          <w:lang w:val="en-GB"/>
        </w:rPr>
        <w:t>mail: vivian.berg@uit.no</w:t>
      </w: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7B1954C" w14:textId="224B5162" w:rsidR="007E4223" w:rsidRPr="002703E4" w:rsidRDefault="007E4223" w:rsidP="007E42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03E4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1. Month of blood sample</w:t>
      </w:r>
      <w:r w:rsidR="003751CF"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 collection in women and men</w:t>
      </w:r>
      <w:r w:rsidR="00F57D1B"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8C36E9" w:rsidRPr="002703E4">
        <w:rPr>
          <w:rFonts w:ascii="Times New Roman" w:hAnsi="Times New Roman" w:cs="Times New Roman"/>
          <w:sz w:val="24"/>
          <w:szCs w:val="24"/>
          <w:lang w:val="en-GB"/>
        </w:rPr>
        <w:t>time-point</w:t>
      </w:r>
      <w:r w:rsidR="00166ACB"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proofErr w:type="spellStart"/>
      <w:r w:rsidR="00166ACB" w:rsidRPr="002703E4">
        <w:rPr>
          <w:rFonts w:ascii="Times New Roman" w:hAnsi="Times New Roman" w:cs="Times New Roman"/>
          <w:sz w:val="24"/>
          <w:szCs w:val="24"/>
          <w:lang w:val="en-GB"/>
        </w:rPr>
        <w:t>Tromsø</w:t>
      </w:r>
      <w:proofErr w:type="spellEnd"/>
      <w:r w:rsidR="00166ACB"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4DF6" w:rsidRPr="002703E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66ACB" w:rsidRPr="002703E4">
        <w:rPr>
          <w:rFonts w:ascii="Times New Roman" w:hAnsi="Times New Roman" w:cs="Times New Roman"/>
          <w:sz w:val="24"/>
          <w:szCs w:val="24"/>
          <w:lang w:val="en-GB"/>
        </w:rPr>
        <w:t>tudy 1986-2016.</w:t>
      </w:r>
    </w:p>
    <w:tbl>
      <w:tblPr>
        <w:tblStyle w:val="Tabellrutnt"/>
        <w:tblW w:w="825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27"/>
        <w:gridCol w:w="973"/>
        <w:gridCol w:w="709"/>
        <w:gridCol w:w="1119"/>
        <w:gridCol w:w="1134"/>
        <w:gridCol w:w="992"/>
        <w:gridCol w:w="1134"/>
        <w:gridCol w:w="1154"/>
        <w:gridCol w:w="10"/>
      </w:tblGrid>
      <w:tr w:rsidR="00D223D1" w:rsidRPr="00477A5B" w14:paraId="29DF32AB" w14:textId="77777777" w:rsidTr="000671AC">
        <w:trPr>
          <w:trHeight w:val="295"/>
        </w:trPr>
        <w:tc>
          <w:tcPr>
            <w:tcW w:w="1027" w:type="dxa"/>
            <w:tcBorders>
              <w:top w:val="single" w:sz="4" w:space="0" w:color="auto"/>
            </w:tcBorders>
          </w:tcPr>
          <w:p w14:paraId="4191AE1E" w14:textId="77777777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CD191D0" w14:textId="77777777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D39507" w14:textId="77777777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4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7C37F6" w14:textId="3D3454AC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-diagnostic time-points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6669E9A" w14:textId="1BA11F15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t-diagnostic time-points</w:t>
            </w:r>
          </w:p>
        </w:tc>
      </w:tr>
      <w:tr w:rsidR="00D223D1" w:rsidRPr="00477A5B" w14:paraId="6F4AD122" w14:textId="77777777" w:rsidTr="000671AC">
        <w:trPr>
          <w:gridAfter w:val="1"/>
          <w:wAfter w:w="10" w:type="dxa"/>
          <w:trHeight w:val="295"/>
        </w:trPr>
        <w:tc>
          <w:tcPr>
            <w:tcW w:w="1027" w:type="dxa"/>
            <w:tcBorders>
              <w:top w:val="single" w:sz="4" w:space="0" w:color="auto"/>
            </w:tcBorders>
          </w:tcPr>
          <w:p w14:paraId="7C44B9D4" w14:textId="77777777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399F08D" w14:textId="77777777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AE38D8" w14:textId="77777777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72EE2843" w14:textId="5AD240E2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1 (1986/8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094CB2" w14:textId="4F1002F4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2 (1994/95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51A62D99" w14:textId="344E3736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3 (2001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36A0BA4" w14:textId="37A8F406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4 (2007/08)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</w:tcPr>
          <w:p w14:paraId="52BB1CC0" w14:textId="67A6691D" w:rsidR="00D223D1" w:rsidRPr="00477A5B" w:rsidRDefault="00D223D1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5 (2015/16)</w:t>
            </w:r>
          </w:p>
        </w:tc>
      </w:tr>
      <w:tr w:rsidR="000671AC" w:rsidRPr="00477A5B" w14:paraId="588A90DD" w14:textId="77777777" w:rsidTr="000671AC">
        <w:trPr>
          <w:gridAfter w:val="1"/>
          <w:wAfter w:w="10" w:type="dxa"/>
          <w:trHeight w:val="295"/>
        </w:trPr>
        <w:tc>
          <w:tcPr>
            <w:tcW w:w="1027" w:type="dxa"/>
            <w:tcBorders>
              <w:top w:val="single" w:sz="4" w:space="0" w:color="auto"/>
            </w:tcBorders>
          </w:tcPr>
          <w:p w14:paraId="6869434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946E2D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7A43F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308DB14C" w14:textId="080C8075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54ED10" w14:textId="007C6420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12096A" w14:textId="5A8857DA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6469BC4" w14:textId="666E1EF8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</w:tcPr>
          <w:p w14:paraId="301EA6A7" w14:textId="061568B8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</w:tr>
      <w:tr w:rsidR="000671AC" w:rsidRPr="00477A5B" w14:paraId="7C74DB31" w14:textId="77777777" w:rsidTr="000671AC">
        <w:trPr>
          <w:gridAfter w:val="1"/>
          <w:wAfter w:w="10" w:type="dxa"/>
          <w:trHeight w:val="295"/>
        </w:trPr>
        <w:tc>
          <w:tcPr>
            <w:tcW w:w="1027" w:type="dxa"/>
            <w:tcBorders>
              <w:top w:val="single" w:sz="4" w:space="0" w:color="auto"/>
            </w:tcBorders>
          </w:tcPr>
          <w:p w14:paraId="369ADA71" w14:textId="7BE10216" w:rsidR="000671AC" w:rsidRPr="00477A5B" w:rsidRDefault="003751CF" w:rsidP="003751CF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of b</w:t>
            </w:r>
            <w:r w:rsidR="000671AC" w:rsidRPr="00477A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od </w:t>
            </w:r>
            <w:r w:rsidR="000671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 collection</w:t>
            </w:r>
            <w:r w:rsidR="000671AC" w:rsidRPr="00477A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Women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DBAFEC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nuary</w:t>
            </w:r>
          </w:p>
          <w:p w14:paraId="39CD47C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47605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bruary</w:t>
            </w:r>
          </w:p>
          <w:p w14:paraId="34484C5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A571C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ch</w:t>
            </w:r>
          </w:p>
          <w:p w14:paraId="6A0BE19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DB7F4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il</w:t>
            </w:r>
          </w:p>
          <w:p w14:paraId="53AEC3E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29F1B9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y</w:t>
            </w:r>
          </w:p>
          <w:p w14:paraId="5CF3189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5027E4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ne</w:t>
            </w:r>
          </w:p>
          <w:p w14:paraId="7BB2DFC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3EBC1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ly</w:t>
            </w:r>
          </w:p>
          <w:p w14:paraId="39C1A0A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3C332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gust</w:t>
            </w:r>
          </w:p>
          <w:p w14:paraId="24824F6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2C26A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  <w:p w14:paraId="56D3125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A74106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  <w:p w14:paraId="51A686C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8E4DA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  <w:p w14:paraId="7A45B7B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A5BC3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emb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32C15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5A2F9F9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70092E7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2B47FB7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03880B9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53121C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18EAAB0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7DB051E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70422E3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35F4734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7DF6A57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7A375F3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394C7A7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460273E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672554D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E35640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014A12F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1C5713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5E94C6E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0CA0AB8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0AE072F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5FA663C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0D4F06D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2BC714E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0F79490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 (18.3)</w:t>
            </w:r>
          </w:p>
          <w:p w14:paraId="3AF3F92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7 (22.7)</w:t>
            </w:r>
          </w:p>
          <w:p w14:paraId="3CA9EB9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3.3)</w:t>
            </w:r>
          </w:p>
          <w:p w14:paraId="5DBFCFF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2 (16.0)</w:t>
            </w:r>
          </w:p>
          <w:p w14:paraId="2299A42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 (16.7)</w:t>
            </w:r>
          </w:p>
          <w:p w14:paraId="7B3B1DD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 (9.3)</w:t>
            </w:r>
          </w:p>
          <w:p w14:paraId="25F4D1B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 (0.0)</w:t>
            </w:r>
          </w:p>
          <w:p w14:paraId="3C1E493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4.0)</w:t>
            </w:r>
          </w:p>
          <w:p w14:paraId="70EAFCB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01ED2A5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027DC77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2E5ABA4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69A8817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007C72D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414ED1E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7)</w:t>
            </w:r>
          </w:p>
          <w:p w14:paraId="07D6D04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  <w:p w14:paraId="570003E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8.3)</w:t>
            </w:r>
          </w:p>
          <w:p w14:paraId="36A3DC1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8.0)</w:t>
            </w:r>
          </w:p>
          <w:p w14:paraId="47401AC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8.3)</w:t>
            </w:r>
          </w:p>
          <w:p w14:paraId="015020C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6.0)</w:t>
            </w:r>
          </w:p>
          <w:p w14:paraId="7A056B7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6.7)</w:t>
            </w:r>
          </w:p>
          <w:p w14:paraId="3CF9C9B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4.7)</w:t>
            </w:r>
          </w:p>
          <w:p w14:paraId="55BD64E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7)</w:t>
            </w:r>
          </w:p>
          <w:p w14:paraId="5DD4B47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8A1E3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8.3)</w:t>
            </w:r>
          </w:p>
          <w:p w14:paraId="71B5575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8.7)</w:t>
            </w:r>
          </w:p>
          <w:p w14:paraId="54E4126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.0)</w:t>
            </w:r>
          </w:p>
          <w:p w14:paraId="4CA2A7A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.7)</w:t>
            </w:r>
          </w:p>
          <w:p w14:paraId="170667E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.0)</w:t>
            </w:r>
          </w:p>
          <w:p w14:paraId="6BCD695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3.3)</w:t>
            </w:r>
          </w:p>
          <w:p w14:paraId="424E95E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7)</w:t>
            </w:r>
          </w:p>
          <w:p w14:paraId="5BD8B4F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.3)</w:t>
            </w:r>
          </w:p>
          <w:p w14:paraId="23A3A54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1.7)</w:t>
            </w:r>
          </w:p>
          <w:p w14:paraId="5809439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3.3)</w:t>
            </w:r>
          </w:p>
          <w:p w14:paraId="76725EF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7)</w:t>
            </w:r>
          </w:p>
          <w:p w14:paraId="1CB2915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.7)</w:t>
            </w:r>
          </w:p>
          <w:p w14:paraId="097E551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4E939D8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100E86F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185CFD3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426BCD8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7)</w:t>
            </w:r>
          </w:p>
          <w:p w14:paraId="3CB868A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8.0)</w:t>
            </w:r>
          </w:p>
          <w:p w14:paraId="0993490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.0)</w:t>
            </w:r>
          </w:p>
          <w:p w14:paraId="726639A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.7)</w:t>
            </w:r>
          </w:p>
          <w:p w14:paraId="56BEDC3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1.7)</w:t>
            </w:r>
          </w:p>
          <w:p w14:paraId="7313F3E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20.0)</w:t>
            </w:r>
          </w:p>
          <w:p w14:paraId="5F80429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3.3)</w:t>
            </w:r>
          </w:p>
          <w:p w14:paraId="5687E09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38393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6DF6B70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2CD9A56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34AA0F2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7B13CBE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8.3)</w:t>
            </w:r>
          </w:p>
          <w:p w14:paraId="4182C92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6.7)</w:t>
            </w:r>
          </w:p>
          <w:p w14:paraId="516C458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6.7)</w:t>
            </w:r>
          </w:p>
          <w:p w14:paraId="41B3E36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3 (17.3)</w:t>
            </w:r>
          </w:p>
          <w:p w14:paraId="2D28737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3.3)</w:t>
            </w:r>
          </w:p>
          <w:p w14:paraId="03E3404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 (13.3)</w:t>
            </w:r>
          </w:p>
          <w:p w14:paraId="4026A52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3.3)</w:t>
            </w:r>
          </w:p>
          <w:p w14:paraId="259AF1E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 (12.0)</w:t>
            </w:r>
          </w:p>
          <w:p w14:paraId="443F2D3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46B6925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6517E02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3.3)</w:t>
            </w:r>
          </w:p>
          <w:p w14:paraId="5FFF10E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0.7)</w:t>
            </w:r>
          </w:p>
          <w:p w14:paraId="57378A5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 (15.0)</w:t>
            </w:r>
          </w:p>
          <w:p w14:paraId="08C2F61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6.7)</w:t>
            </w:r>
          </w:p>
          <w:p w14:paraId="3A67729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3 (21.7)</w:t>
            </w:r>
          </w:p>
          <w:p w14:paraId="2DA431C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6 (21.3)</w:t>
            </w:r>
          </w:p>
          <w:p w14:paraId="0F172D4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 (18.3)</w:t>
            </w:r>
          </w:p>
          <w:p w14:paraId="0730282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 (8.0)</w:t>
            </w:r>
          </w:p>
          <w:p w14:paraId="5D8023B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 (0.0)</w:t>
            </w:r>
          </w:p>
          <w:p w14:paraId="17E750B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4.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D875C9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 (13.5)</w:t>
            </w:r>
          </w:p>
          <w:p w14:paraId="3CF6EFE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 (10.5)</w:t>
            </w:r>
          </w:p>
          <w:p w14:paraId="685D765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5.8)</w:t>
            </w:r>
          </w:p>
          <w:p w14:paraId="649194C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7.0)</w:t>
            </w:r>
          </w:p>
          <w:p w14:paraId="4005D12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7.7)</w:t>
            </w:r>
          </w:p>
          <w:p w14:paraId="3A36128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4.0)</w:t>
            </w:r>
          </w:p>
          <w:p w14:paraId="477259F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7.7)</w:t>
            </w:r>
          </w:p>
          <w:p w14:paraId="08F2B2D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 (10.5)</w:t>
            </w:r>
          </w:p>
          <w:p w14:paraId="61C3FF4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5.8)</w:t>
            </w:r>
          </w:p>
          <w:p w14:paraId="3726305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5.3)</w:t>
            </w:r>
          </w:p>
          <w:p w14:paraId="4F18A39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 (13.5)</w:t>
            </w:r>
          </w:p>
          <w:p w14:paraId="7F489D9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3.5)</w:t>
            </w:r>
          </w:p>
          <w:p w14:paraId="1FD36DF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0D2FA11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77438D7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9.6)</w:t>
            </w:r>
          </w:p>
          <w:p w14:paraId="75975BE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7.0)</w:t>
            </w:r>
          </w:p>
          <w:p w14:paraId="4AADC45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5.4)</w:t>
            </w:r>
          </w:p>
          <w:p w14:paraId="075267E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 (15.8)</w:t>
            </w:r>
          </w:p>
          <w:p w14:paraId="7F69773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 (13.5)</w:t>
            </w:r>
          </w:p>
          <w:p w14:paraId="0C0E5DF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 (10.5)</w:t>
            </w:r>
          </w:p>
          <w:p w14:paraId="1E373AA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 (0.0)</w:t>
            </w:r>
          </w:p>
          <w:p w14:paraId="47D2BAF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4.0)</w:t>
            </w:r>
          </w:p>
          <w:p w14:paraId="7A5A7CF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7.7)</w:t>
            </w:r>
          </w:p>
          <w:p w14:paraId="7C78687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 (1.8)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</w:tcPr>
          <w:p w14:paraId="3F3808F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 (3.3)</w:t>
            </w:r>
          </w:p>
          <w:p w14:paraId="63BCEDF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1.9)</w:t>
            </w:r>
          </w:p>
          <w:p w14:paraId="62019E0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 (3.3)</w:t>
            </w:r>
          </w:p>
          <w:p w14:paraId="7317699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9.5)</w:t>
            </w:r>
          </w:p>
          <w:p w14:paraId="643A04B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 (0.0)</w:t>
            </w:r>
          </w:p>
          <w:p w14:paraId="20D4CCD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1.9)</w:t>
            </w:r>
          </w:p>
          <w:p w14:paraId="1EC3D39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10.0)</w:t>
            </w:r>
          </w:p>
          <w:p w14:paraId="5999F0A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4.8)</w:t>
            </w:r>
          </w:p>
          <w:p w14:paraId="01B1D62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13.3)</w:t>
            </w:r>
          </w:p>
          <w:p w14:paraId="1E70E1A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 (14.3)</w:t>
            </w:r>
          </w:p>
          <w:p w14:paraId="6B8D441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6.7)</w:t>
            </w:r>
          </w:p>
          <w:p w14:paraId="257B273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1.9)</w:t>
            </w:r>
          </w:p>
          <w:p w14:paraId="009B32A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5CF419A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1B89BAD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6.7)</w:t>
            </w:r>
          </w:p>
          <w:p w14:paraId="0DD2C4B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1.9)</w:t>
            </w:r>
          </w:p>
          <w:p w14:paraId="69D19A2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6.7)</w:t>
            </w:r>
          </w:p>
          <w:p w14:paraId="2914168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1.9)</w:t>
            </w:r>
          </w:p>
          <w:p w14:paraId="02AFECC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6.7)</w:t>
            </w:r>
          </w:p>
          <w:p w14:paraId="321BD56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4.8)</w:t>
            </w:r>
          </w:p>
          <w:p w14:paraId="70D5B57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16.7)</w:t>
            </w:r>
          </w:p>
          <w:p w14:paraId="519F952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 (2.4)</w:t>
            </w:r>
          </w:p>
          <w:p w14:paraId="722A145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6.7)</w:t>
            </w:r>
          </w:p>
          <w:p w14:paraId="535B54A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4.8)</w:t>
            </w:r>
          </w:p>
        </w:tc>
      </w:tr>
      <w:tr w:rsidR="000671AC" w:rsidRPr="00477A5B" w14:paraId="61E732DE" w14:textId="77777777" w:rsidTr="000671AC">
        <w:trPr>
          <w:gridAfter w:val="1"/>
          <w:wAfter w:w="10" w:type="dxa"/>
          <w:trHeight w:val="295"/>
        </w:trPr>
        <w:tc>
          <w:tcPr>
            <w:tcW w:w="1027" w:type="dxa"/>
            <w:tcBorders>
              <w:top w:val="single" w:sz="4" w:space="0" w:color="auto"/>
            </w:tcBorders>
          </w:tcPr>
          <w:p w14:paraId="2A09CF07" w14:textId="5230EBBC" w:rsidR="000671AC" w:rsidRPr="00477A5B" w:rsidRDefault="003751CF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of b</w:t>
            </w:r>
            <w:r w:rsidRPr="00477A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o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collection</w:t>
            </w:r>
            <w:r w:rsidR="000671AC" w:rsidRPr="00477A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en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5580C7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nuary</w:t>
            </w:r>
          </w:p>
          <w:p w14:paraId="2DE42C8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58CAFA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bruary</w:t>
            </w:r>
          </w:p>
          <w:p w14:paraId="213A67A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A6C23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ch</w:t>
            </w:r>
          </w:p>
          <w:p w14:paraId="107678D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06084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il</w:t>
            </w:r>
          </w:p>
          <w:p w14:paraId="7E7751A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8505D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y</w:t>
            </w:r>
          </w:p>
          <w:p w14:paraId="043D87D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790CCD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ne</w:t>
            </w:r>
          </w:p>
          <w:p w14:paraId="190F6BD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A8C3C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ly</w:t>
            </w:r>
          </w:p>
          <w:p w14:paraId="086AF39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A0EF8E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gust</w:t>
            </w:r>
          </w:p>
          <w:p w14:paraId="7B6EF5E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ADD80A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  <w:p w14:paraId="4E9D74B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944A0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  <w:p w14:paraId="18E9DB4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8EAEC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  <w:p w14:paraId="22D3DCA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C52D7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emb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6E018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63E577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70AE308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6588324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34FEF25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33A4C8A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53B38E7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2A6CF0C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305DC6B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89CBB0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4FBF30D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74C17E4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3E1618E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70C6F95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1C575B4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5E54F41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7C247BD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EAF68A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4A4FAE0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6DD3518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5EEC6B5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2EDF79D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  <w:p w14:paraId="4E53247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66ABF6B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6E25083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3 (23.2)</w:t>
            </w:r>
          </w:p>
          <w:p w14:paraId="1DB8631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 (17.5)</w:t>
            </w:r>
          </w:p>
          <w:p w14:paraId="45BD7B9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 (19.6)</w:t>
            </w:r>
          </w:p>
          <w:p w14:paraId="113AFF5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 (12.7)</w:t>
            </w:r>
          </w:p>
          <w:p w14:paraId="1F634C6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 (12.5)</w:t>
            </w:r>
          </w:p>
          <w:p w14:paraId="3F76FF6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4 (22.2)</w:t>
            </w:r>
          </w:p>
          <w:p w14:paraId="5331198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 (3.6)</w:t>
            </w:r>
          </w:p>
          <w:p w14:paraId="1DACA38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4.8)</w:t>
            </w:r>
          </w:p>
          <w:p w14:paraId="030A9CA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4928A35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370FE17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7749189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4A41904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5048E6C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17CB661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  <w:p w14:paraId="7117965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6)</w:t>
            </w:r>
          </w:p>
          <w:p w14:paraId="30EF13E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.7)</w:t>
            </w:r>
          </w:p>
          <w:p w14:paraId="5EDB09F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4)</w:t>
            </w:r>
          </w:p>
          <w:p w14:paraId="14191C8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4.3)</w:t>
            </w:r>
          </w:p>
          <w:p w14:paraId="2268F0F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.9)</w:t>
            </w:r>
          </w:p>
          <w:p w14:paraId="2EF0FFD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.7)</w:t>
            </w:r>
          </w:p>
          <w:p w14:paraId="6E94636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2.7)</w:t>
            </w:r>
          </w:p>
          <w:p w14:paraId="4DB54C8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.4)</w:t>
            </w:r>
          </w:p>
          <w:p w14:paraId="3F453A7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4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2BBD1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6.1)</w:t>
            </w:r>
          </w:p>
          <w:p w14:paraId="0C013FA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30.2)</w:t>
            </w:r>
          </w:p>
          <w:p w14:paraId="26F36A3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2.5)</w:t>
            </w:r>
          </w:p>
          <w:p w14:paraId="633DBE0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2.7)</w:t>
            </w:r>
          </w:p>
          <w:p w14:paraId="52B0FA4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8.99</w:t>
            </w:r>
          </w:p>
          <w:p w14:paraId="6A7E2B7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.2)</w:t>
            </w:r>
          </w:p>
          <w:p w14:paraId="055569F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7.14)</w:t>
            </w:r>
          </w:p>
          <w:p w14:paraId="38CFE3E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2.7)</w:t>
            </w:r>
          </w:p>
          <w:p w14:paraId="1A6607D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6.1)</w:t>
            </w:r>
          </w:p>
          <w:p w14:paraId="574728B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9.5)</w:t>
            </w:r>
          </w:p>
          <w:p w14:paraId="5FF26A2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  <w:p w14:paraId="71DFE47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4)</w:t>
            </w:r>
          </w:p>
          <w:p w14:paraId="354C71D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50B7F90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3CD97D0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7E9E363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16925FB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4.3)</w:t>
            </w:r>
          </w:p>
          <w:p w14:paraId="086F3FB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4)</w:t>
            </w:r>
          </w:p>
          <w:p w14:paraId="2EEBD42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7.14)</w:t>
            </w:r>
          </w:p>
          <w:p w14:paraId="2835B38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4)</w:t>
            </w:r>
          </w:p>
          <w:p w14:paraId="2F343A9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.7)</w:t>
            </w:r>
          </w:p>
          <w:p w14:paraId="01B7E3A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.2)</w:t>
            </w:r>
          </w:p>
          <w:p w14:paraId="06A57E1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7.14)</w:t>
            </w:r>
          </w:p>
          <w:p w14:paraId="15E3454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9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E2F5E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7AFFDC1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44AAEA9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6BF5C4D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4E8C87B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 (7.1)</w:t>
            </w:r>
          </w:p>
          <w:p w14:paraId="003ECEF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4.8)</w:t>
            </w:r>
          </w:p>
          <w:p w14:paraId="0495E97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 (10.7)</w:t>
            </w:r>
          </w:p>
          <w:p w14:paraId="062B368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4.8)</w:t>
            </w:r>
          </w:p>
          <w:p w14:paraId="42D6CFC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4 (25.0)</w:t>
            </w:r>
          </w:p>
          <w:p w14:paraId="45ED37C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 (14.3)</w:t>
            </w:r>
          </w:p>
          <w:p w14:paraId="3881EBD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 (8.9)</w:t>
            </w:r>
          </w:p>
          <w:p w14:paraId="6B417E6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 (15.9)</w:t>
            </w:r>
          </w:p>
          <w:p w14:paraId="4A9C2E4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64A9595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</w:t>
            </w:r>
          </w:p>
          <w:p w14:paraId="4FD5A491" w14:textId="77777777" w:rsidR="000671AC" w:rsidRPr="007E4223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7E422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 (5.4)</w:t>
            </w:r>
          </w:p>
          <w:p w14:paraId="52172478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.8)</w:t>
            </w:r>
          </w:p>
          <w:p w14:paraId="5CDEE89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2.5)</w:t>
            </w:r>
          </w:p>
          <w:p w14:paraId="6E8E7A6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0.6)</w:t>
            </w:r>
          </w:p>
          <w:p w14:paraId="6AFB3B3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9.6)</w:t>
            </w:r>
          </w:p>
          <w:p w14:paraId="431C10B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2.7)</w:t>
            </w:r>
          </w:p>
          <w:p w14:paraId="26B90A1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.7)</w:t>
            </w:r>
          </w:p>
          <w:p w14:paraId="23C4687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0.6)</w:t>
            </w:r>
          </w:p>
          <w:p w14:paraId="40E7CCA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  <w:p w14:paraId="17A4254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7B331D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.0)</w:t>
            </w:r>
          </w:p>
          <w:p w14:paraId="608CAD4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.3)</w:t>
            </w:r>
          </w:p>
          <w:p w14:paraId="0FE1176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.5)</w:t>
            </w:r>
          </w:p>
          <w:p w14:paraId="494C69C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.13)</w:t>
            </w:r>
          </w:p>
          <w:p w14:paraId="138274C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2.5)</w:t>
            </w:r>
          </w:p>
          <w:p w14:paraId="0EC5967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.7)</w:t>
            </w:r>
          </w:p>
          <w:p w14:paraId="4D2AD76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.0)</w:t>
            </w:r>
          </w:p>
          <w:p w14:paraId="7F95974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.7)</w:t>
            </w:r>
          </w:p>
          <w:p w14:paraId="28D86B7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.0)</w:t>
            </w:r>
          </w:p>
          <w:p w14:paraId="11A049F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.7)</w:t>
            </w:r>
          </w:p>
          <w:p w14:paraId="4D4355D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.0)</w:t>
            </w:r>
          </w:p>
          <w:p w14:paraId="2B41C8C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.3)</w:t>
            </w:r>
          </w:p>
          <w:p w14:paraId="15C0CE7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20BE7AD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  <w:p w14:paraId="467B2D0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2.5)</w:t>
            </w:r>
          </w:p>
          <w:p w14:paraId="7E7B0B6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5.4)</w:t>
            </w:r>
          </w:p>
          <w:p w14:paraId="51707E06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.0)</w:t>
            </w:r>
          </w:p>
          <w:p w14:paraId="639F9AB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.7)</w:t>
            </w:r>
          </w:p>
          <w:p w14:paraId="7CFE9BC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.0)</w:t>
            </w:r>
          </w:p>
          <w:p w14:paraId="4EABA19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.7)</w:t>
            </w:r>
          </w:p>
          <w:p w14:paraId="296439B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.0)</w:t>
            </w:r>
          </w:p>
          <w:p w14:paraId="0507CD7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2.8)</w:t>
            </w:r>
          </w:p>
          <w:p w14:paraId="17633FB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2.5)</w:t>
            </w:r>
          </w:p>
          <w:p w14:paraId="558FA99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.7)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</w:tcPr>
          <w:p w14:paraId="6DBD48A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  <w:p w14:paraId="1199F07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.1)</w:t>
            </w:r>
          </w:p>
          <w:p w14:paraId="59ABA494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.8)</w:t>
            </w:r>
          </w:p>
          <w:p w14:paraId="28D5B24F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.1)</w:t>
            </w:r>
          </w:p>
          <w:p w14:paraId="292653CC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.8)</w:t>
            </w:r>
          </w:p>
          <w:p w14:paraId="3E697D7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0.7)</w:t>
            </w:r>
          </w:p>
          <w:p w14:paraId="6FFE4B1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9.5)</w:t>
            </w:r>
          </w:p>
          <w:p w14:paraId="09929E0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.6)</w:t>
            </w:r>
          </w:p>
          <w:p w14:paraId="58C6084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4.3)</w:t>
            </w:r>
          </w:p>
          <w:p w14:paraId="403958ED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.1)</w:t>
            </w:r>
          </w:p>
          <w:p w14:paraId="73154599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.8)</w:t>
            </w:r>
          </w:p>
          <w:p w14:paraId="121C060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.1)</w:t>
            </w:r>
          </w:p>
          <w:p w14:paraId="58210A2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9.5)</w:t>
            </w:r>
          </w:p>
          <w:p w14:paraId="068F1D1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.6)</w:t>
            </w:r>
          </w:p>
          <w:p w14:paraId="3B5BA132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.8)</w:t>
            </w:r>
          </w:p>
          <w:p w14:paraId="4543CA97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0.7)</w:t>
            </w:r>
          </w:p>
          <w:p w14:paraId="54BFCB03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4.3)</w:t>
            </w:r>
          </w:p>
          <w:p w14:paraId="5CDC08DB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0.7)</w:t>
            </w:r>
          </w:p>
          <w:p w14:paraId="004CA07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.8)</w:t>
            </w:r>
          </w:p>
          <w:p w14:paraId="16B3AB3A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7.9)</w:t>
            </w:r>
          </w:p>
          <w:p w14:paraId="05BC8EF1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3.8)</w:t>
            </w:r>
          </w:p>
          <w:p w14:paraId="2DC45E3E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4.3)</w:t>
            </w:r>
          </w:p>
          <w:p w14:paraId="61604060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.8)</w:t>
            </w:r>
          </w:p>
          <w:p w14:paraId="44929CB5" w14:textId="77777777" w:rsidR="000671AC" w:rsidRPr="00477A5B" w:rsidRDefault="000671AC" w:rsidP="00D223D1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7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</w:tr>
    </w:tbl>
    <w:p w14:paraId="1E726B69" w14:textId="2F9CA2FF" w:rsidR="003E0A90" w:rsidRPr="002703E4" w:rsidRDefault="003751CF" w:rsidP="007E4223">
      <w:pPr>
        <w:tabs>
          <w:tab w:val="left" w:pos="737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2703E4">
        <w:rPr>
          <w:rFonts w:ascii="Times New Roman" w:hAnsi="Times New Roman" w:cs="Times New Roman"/>
          <w:sz w:val="24"/>
          <w:szCs w:val="24"/>
          <w:lang w:val="en-GB"/>
        </w:rPr>
        <w:t>T, time-point.</w:t>
      </w:r>
    </w:p>
    <w:p w14:paraId="459FA69D" w14:textId="77777777" w:rsidR="003E0A90" w:rsidRDefault="003E0A90" w:rsidP="007E4223">
      <w:pPr>
        <w:tabs>
          <w:tab w:val="left" w:pos="737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74B7F0" w14:textId="77777777" w:rsidR="008E4978" w:rsidRDefault="008E49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68F561D" w14:textId="50609D05" w:rsidR="003E0A90" w:rsidRPr="002703E4" w:rsidRDefault="003E0A90" w:rsidP="003E0A9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03E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.</w:t>
      </w:r>
      <w:r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 Linear mixed effects models adjusted for age, </w:t>
      </w:r>
      <w:r w:rsidR="00FB4DF6"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BMI, </w:t>
      </w:r>
      <w:r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weight change, </w:t>
      </w:r>
      <w:r w:rsidR="00FB4DF6"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physical activity, month of </w:t>
      </w:r>
      <w:r w:rsidR="00800768" w:rsidRPr="002703E4">
        <w:rPr>
          <w:rFonts w:ascii="Times New Roman" w:hAnsi="Times New Roman" w:cs="Times New Roman"/>
          <w:sz w:val="24"/>
          <w:szCs w:val="24"/>
          <w:lang w:val="en-GB"/>
        </w:rPr>
        <w:t>blood sampl</w:t>
      </w:r>
      <w:r w:rsidR="00FB4DF6" w:rsidRPr="002703E4">
        <w:rPr>
          <w:rFonts w:ascii="Times New Roman" w:hAnsi="Times New Roman" w:cs="Times New Roman"/>
          <w:sz w:val="24"/>
          <w:szCs w:val="24"/>
          <w:lang w:val="en-GB"/>
        </w:rPr>
        <w:t>e collection, and cod liver oil intake</w:t>
      </w:r>
      <w:r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. T3 is set as the reference </w:t>
      </w:r>
      <w:r w:rsidR="008C36E9" w:rsidRPr="002703E4">
        <w:rPr>
          <w:rFonts w:ascii="Times New Roman" w:hAnsi="Times New Roman" w:cs="Times New Roman"/>
          <w:sz w:val="24"/>
          <w:szCs w:val="24"/>
          <w:lang w:val="en-GB"/>
        </w:rPr>
        <w:t>time-point</w:t>
      </w:r>
      <w:r w:rsidRPr="002703E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nt"/>
        <w:tblW w:w="10223" w:type="dxa"/>
        <w:tblLayout w:type="fixed"/>
        <w:tblLook w:val="04A0" w:firstRow="1" w:lastRow="0" w:firstColumn="1" w:lastColumn="0" w:noHBand="0" w:noVBand="1"/>
      </w:tblPr>
      <w:tblGrid>
        <w:gridCol w:w="1316"/>
        <w:gridCol w:w="806"/>
        <w:gridCol w:w="1585"/>
        <w:gridCol w:w="991"/>
        <w:gridCol w:w="1663"/>
        <w:gridCol w:w="1254"/>
        <w:gridCol w:w="990"/>
        <w:gridCol w:w="1618"/>
      </w:tblGrid>
      <w:tr w:rsidR="003E0A90" w:rsidRPr="00466F7A" w14:paraId="64C8A4D9" w14:textId="77777777" w:rsidTr="0010401A">
        <w:trPr>
          <w:trHeight w:val="288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6E80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omarke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707C8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250FC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n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9867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omen</w:t>
            </w:r>
          </w:p>
        </w:tc>
      </w:tr>
      <w:tr w:rsidR="003E0A90" w:rsidRPr="00466F7A" w14:paraId="0D486EC3" w14:textId="77777777" w:rsidTr="0010401A">
        <w:trPr>
          <w:trHeight w:val="288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8F539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3DC2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22235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-coefficient</w:t>
            </w:r>
          </w:p>
          <w:p w14:paraId="59B70E3D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SE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A22D5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3C11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onfidence interval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2739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-coefficient</w:t>
            </w:r>
          </w:p>
          <w:p w14:paraId="1825A7C0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S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35E8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F838" w14:textId="77777777" w:rsidR="003E0A90" w:rsidRPr="00466F7A" w:rsidRDefault="003E0A90" w:rsidP="0010401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466F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onfidence interval</w:t>
            </w:r>
          </w:p>
        </w:tc>
      </w:tr>
      <w:tr w:rsidR="003E0A90" w:rsidRPr="00466F7A" w14:paraId="12F7817D" w14:textId="77777777" w:rsidTr="0010401A">
        <w:trPr>
          <w:trHeight w:val="740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F067" w14:textId="77777777" w:rsidR="003E0A90" w:rsidRPr="00107B14" w:rsidRDefault="003E0A90" w:rsidP="001040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7B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(OH)D</w:t>
            </w:r>
            <w:r w:rsidRPr="00107B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107B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mol/l</w:t>
            </w:r>
            <w:r w:rsidRPr="00107B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76C9" w14:textId="77777777" w:rsidR="003E0A90" w:rsidRPr="002E5054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2E50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00B5CEEC" w14:textId="77777777" w:rsidR="003E0A90" w:rsidRPr="002E5054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2E50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59CFD54D" w14:textId="77777777" w:rsidR="003E0A90" w:rsidRPr="002E5054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2E50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1536D334" w14:textId="77777777" w:rsidR="003E0A90" w:rsidRPr="002E5054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2E50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735123DD" w14:textId="77777777" w:rsidR="003E0A90" w:rsidRPr="002E5054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2E50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0AD9DB69" w14:textId="77777777" w:rsidR="003E0A90" w:rsidRPr="002E5054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2E50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62C30403" w14:textId="77777777" w:rsidR="003E0A90" w:rsidRPr="002E5054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2E50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6E7DE21F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6E58A2D7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596BFB61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4</w:t>
            </w:r>
          </w:p>
          <w:p w14:paraId="1E979A06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5</w:t>
            </w:r>
          </w:p>
          <w:p w14:paraId="38FC8D3B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DAFD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D57EB7D" w14:textId="6ECC9BA6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E30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B768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0F1CA25" w14:textId="6876CE9B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768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768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6E4959A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  <w:p w14:paraId="1A4C1C93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4F0FA5B" w14:textId="6D356B6F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86A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BC175C9" w14:textId="35247FB2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800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7D07C42" w14:textId="7ADB4E6E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C00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43BBA76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  <w:p w14:paraId="026CE31D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6518363" w14:textId="66B7FE6A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C00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02A3B1F" w14:textId="078BADED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05E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C9B0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  <w:p w14:paraId="77882BF7" w14:textId="69C37B74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9257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E0BAA6D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</w:p>
          <w:p w14:paraId="6095EFA3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3172A76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  <w:p w14:paraId="5AC4E06F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  <w:p w14:paraId="4DE2EDFF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15D12A27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144ADDD5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172CE8AF" w14:textId="5F050874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370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30E72CCF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2FAED39F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4D1B" w14:textId="4B53AD54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623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570FF68C" w14:textId="437A95DD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623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517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1A724EB9" w14:textId="0C2F7D52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517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4517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2E42DE55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56583586" w14:textId="0F11106F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4517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110A3CEF" w14:textId="3F798CC6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05E5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05E5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50D05BD7" w14:textId="4D2336E6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05E5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646017BA" w14:textId="22A9CB1F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45A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557B257E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05A3454" w14:textId="33DBF4B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45A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45A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545A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4F966763" w14:textId="6E5DF80C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822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822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580917F5" w14:textId="5FFF6083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4822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822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E76B" w14:textId="3BF9A6AA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4822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822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502F6C5" w14:textId="50AA8059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B16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DC1C9FE" w14:textId="4C337021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B16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E6EFABA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  <w:p w14:paraId="42958950" w14:textId="2ABD751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B16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724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DC1906F" w14:textId="69104E68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B16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D10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5CEF261" w14:textId="36F895F7" w:rsidR="003E0A90" w:rsidRPr="00466F7A" w:rsidRDefault="0097125E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E0A90"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E0A90"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E0A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E0A90"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E0A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673E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E0A90"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F35370C" w14:textId="3AFFF273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712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673E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78DAFF5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  <w:p w14:paraId="41A439B9" w14:textId="3F2BCBF9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9712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673E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4474160" w14:textId="509E27FD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673E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CA3F18A" w14:textId="2FABF498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</w:t>
            </w:r>
            <w:r w:rsidR="00D724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73E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62A07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</w:p>
          <w:p w14:paraId="783721C9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  <w:p w14:paraId="761814A7" w14:textId="45C10E25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  <w:p w14:paraId="14DD3598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55DC37E" w14:textId="671088F5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79215FE2" w14:textId="75CAE4C2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10685A44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  <w:p w14:paraId="0E5B8B3E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68F98743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7C708F4" w14:textId="1ADC1FD9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39AF5CE5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178B9862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19D40" w14:textId="04C66B98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-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6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44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78DA7C2F" w14:textId="7B327AC0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44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645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70DB1267" w14:textId="158FBC6D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645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645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  <w:p w14:paraId="1F5DF906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3271B8A" w14:textId="5D42F796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645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645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3E587E76" w14:textId="0E576B54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6482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6482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63F83C1F" w14:textId="705A49C9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6482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6482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45276780" w14:textId="39D27055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9C3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C3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13BA651B" w14:textId="77777777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0C57AD9" w14:textId="5D329165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C3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B63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6306BFF4" w14:textId="4DD9080B" w:rsidR="003E0A90" w:rsidRPr="00466F7A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4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B63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14FEEDDA" w14:textId="4D09D0B7" w:rsidR="003E0A90" w:rsidRPr="00544650" w:rsidRDefault="003E0A90" w:rsidP="00104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B63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Pr="00466F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B63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</w:tbl>
    <w:p w14:paraId="3C2F6237" w14:textId="77777777" w:rsidR="003E0A90" w:rsidRPr="002703E4" w:rsidRDefault="003E0A90" w:rsidP="003E0A90">
      <w:pPr>
        <w:pStyle w:val="Ingetavstnd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03E4">
        <w:rPr>
          <w:rFonts w:ascii="Times New Roman" w:hAnsi="Times New Roman" w:cs="Times New Roman"/>
          <w:sz w:val="24"/>
          <w:szCs w:val="24"/>
          <w:lang w:val="en-GB"/>
        </w:rPr>
        <w:t>25(OH)D, 25-hydroxyvitamin D; T, time-point.</w:t>
      </w:r>
    </w:p>
    <w:p w14:paraId="7BDD0442" w14:textId="74633EF0" w:rsidR="007E4223" w:rsidRPr="009C78E7" w:rsidRDefault="007E4223" w:rsidP="007E4223">
      <w:pPr>
        <w:tabs>
          <w:tab w:val="left" w:pos="737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E4223" w:rsidRPr="009C78E7" w:rsidSect="00B827F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9C78E7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14:paraId="35D3149B" w14:textId="4C7CE253" w:rsidR="002142AC" w:rsidRPr="00683CC2" w:rsidRDefault="00074A69" w:rsidP="002142A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6E0378AB" wp14:editId="45FD1C6C">
            <wp:extent cx="5760720" cy="2929255"/>
            <wp:effectExtent l="0" t="0" r="0" b="444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D010A" w14:textId="1BCD6D36" w:rsidR="002142AC" w:rsidRPr="002703E4" w:rsidRDefault="002142AC" w:rsidP="001D4B8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03E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64774" w:rsidRPr="002703E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2703E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70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03E4">
        <w:rPr>
          <w:rFonts w:ascii="Times New Roman" w:hAnsi="Times New Roman" w:cs="Times New Roman"/>
          <w:sz w:val="24"/>
          <w:szCs w:val="24"/>
          <w:lang w:val="en-US"/>
        </w:rPr>
        <w:t>Directed acyclic graph illustrating assumptions about the associations and causal relationships between 25-hydroxyvitamin D and type 2 diabetes. Red circles illustrate confounders, green illustrate exposure, and blue is the outcome.</w:t>
      </w:r>
    </w:p>
    <w:sectPr w:rsidR="002142AC" w:rsidRPr="002703E4" w:rsidSect="00B82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AF587" w14:textId="77777777" w:rsidR="00FF3B48" w:rsidRDefault="00FF3B48" w:rsidP="00347279">
      <w:pPr>
        <w:spacing w:after="0" w:line="240" w:lineRule="auto"/>
      </w:pPr>
      <w:r>
        <w:separator/>
      </w:r>
    </w:p>
  </w:endnote>
  <w:endnote w:type="continuationSeparator" w:id="0">
    <w:p w14:paraId="371AB656" w14:textId="77777777" w:rsidR="00FF3B48" w:rsidRDefault="00FF3B48" w:rsidP="00347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0C83D" w14:textId="77777777" w:rsidR="00EF4D40" w:rsidRDefault="00EF4D4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F78B5" w14:textId="77777777" w:rsidR="00EF4D40" w:rsidRDefault="00EF4D40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A6143" w14:textId="77777777" w:rsidR="00EF4D40" w:rsidRDefault="00EF4D4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2EE18" w14:textId="77777777" w:rsidR="00FF3B48" w:rsidRDefault="00FF3B48" w:rsidP="00347279">
      <w:pPr>
        <w:spacing w:after="0" w:line="240" w:lineRule="auto"/>
      </w:pPr>
      <w:r>
        <w:separator/>
      </w:r>
    </w:p>
  </w:footnote>
  <w:footnote w:type="continuationSeparator" w:id="0">
    <w:p w14:paraId="34A54EAA" w14:textId="77777777" w:rsidR="00FF3B48" w:rsidRDefault="00FF3B48" w:rsidP="003472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444D1" w14:textId="77777777" w:rsidR="00EF4D40" w:rsidRDefault="00EF4D4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BC0DD" w14:textId="77777777" w:rsidR="00EF4D40" w:rsidRDefault="00EF4D40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0502F" w14:textId="77777777" w:rsidR="00EF4D40" w:rsidRDefault="00EF4D4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p0tsr45px9xevaf5xt9xyeaa29vzvdewp&quot;&gt;EndNote Library&lt;record-ids&gt;&lt;item&gt;477&lt;/item&gt;&lt;item&gt;483&lt;/item&gt;&lt;item&gt;487&lt;/item&gt;&lt;item&gt;517&lt;/item&gt;&lt;item&gt;701&lt;/item&gt;&lt;item&gt;837&lt;/item&gt;&lt;item&gt;845&lt;/item&gt;&lt;/record-ids&gt;&lt;/item&gt;&lt;/Libraries&gt;"/>
  </w:docVars>
  <w:rsids>
    <w:rsidRoot w:val="002142AC"/>
    <w:rsid w:val="00037085"/>
    <w:rsid w:val="000671AC"/>
    <w:rsid w:val="00074A69"/>
    <w:rsid w:val="00091962"/>
    <w:rsid w:val="000D2348"/>
    <w:rsid w:val="00127972"/>
    <w:rsid w:val="0013485C"/>
    <w:rsid w:val="001575A8"/>
    <w:rsid w:val="00166ACB"/>
    <w:rsid w:val="00186ABF"/>
    <w:rsid w:val="00194FED"/>
    <w:rsid w:val="001D4B83"/>
    <w:rsid w:val="001E235E"/>
    <w:rsid w:val="00205E99"/>
    <w:rsid w:val="002142AC"/>
    <w:rsid w:val="00222A89"/>
    <w:rsid w:val="00264BF7"/>
    <w:rsid w:val="002703E4"/>
    <w:rsid w:val="00290BB3"/>
    <w:rsid w:val="002A4107"/>
    <w:rsid w:val="002E5054"/>
    <w:rsid w:val="002F45BD"/>
    <w:rsid w:val="00301D7C"/>
    <w:rsid w:val="00347279"/>
    <w:rsid w:val="00364827"/>
    <w:rsid w:val="003751CF"/>
    <w:rsid w:val="003800A3"/>
    <w:rsid w:val="00396D6E"/>
    <w:rsid w:val="00397E75"/>
    <w:rsid w:val="003E0A90"/>
    <w:rsid w:val="00402460"/>
    <w:rsid w:val="00422AD3"/>
    <w:rsid w:val="00451711"/>
    <w:rsid w:val="00462347"/>
    <w:rsid w:val="004822E1"/>
    <w:rsid w:val="0048246C"/>
    <w:rsid w:val="004967F1"/>
    <w:rsid w:val="004C4004"/>
    <w:rsid w:val="004E0B37"/>
    <w:rsid w:val="005001A2"/>
    <w:rsid w:val="00507730"/>
    <w:rsid w:val="00507ADD"/>
    <w:rsid w:val="00524412"/>
    <w:rsid w:val="00540A5C"/>
    <w:rsid w:val="00544EFE"/>
    <w:rsid w:val="00545AF5"/>
    <w:rsid w:val="00595BD0"/>
    <w:rsid w:val="005E6C9A"/>
    <w:rsid w:val="006168B5"/>
    <w:rsid w:val="00620E62"/>
    <w:rsid w:val="00673EA2"/>
    <w:rsid w:val="00683CC2"/>
    <w:rsid w:val="0069133E"/>
    <w:rsid w:val="006C6A50"/>
    <w:rsid w:val="00710CEB"/>
    <w:rsid w:val="00723B62"/>
    <w:rsid w:val="007A0B73"/>
    <w:rsid w:val="007B368C"/>
    <w:rsid w:val="007E4223"/>
    <w:rsid w:val="00800768"/>
    <w:rsid w:val="00805E53"/>
    <w:rsid w:val="00834A6F"/>
    <w:rsid w:val="008944E6"/>
    <w:rsid w:val="008B16DC"/>
    <w:rsid w:val="008C00F5"/>
    <w:rsid w:val="008C36E9"/>
    <w:rsid w:val="008E4978"/>
    <w:rsid w:val="0092570F"/>
    <w:rsid w:val="00964518"/>
    <w:rsid w:val="0097125E"/>
    <w:rsid w:val="00984E71"/>
    <w:rsid w:val="009C34B2"/>
    <w:rsid w:val="009C78E7"/>
    <w:rsid w:val="00A47761"/>
    <w:rsid w:val="00AF2585"/>
    <w:rsid w:val="00B2017B"/>
    <w:rsid w:val="00B768F7"/>
    <w:rsid w:val="00B827F7"/>
    <w:rsid w:val="00BC53DB"/>
    <w:rsid w:val="00C00C53"/>
    <w:rsid w:val="00C010FA"/>
    <w:rsid w:val="00C43844"/>
    <w:rsid w:val="00C47391"/>
    <w:rsid w:val="00C6022D"/>
    <w:rsid w:val="00C64774"/>
    <w:rsid w:val="00CA52AE"/>
    <w:rsid w:val="00D1052F"/>
    <w:rsid w:val="00D223D1"/>
    <w:rsid w:val="00D53B6B"/>
    <w:rsid w:val="00D7240A"/>
    <w:rsid w:val="00D80B1A"/>
    <w:rsid w:val="00DB63D4"/>
    <w:rsid w:val="00DC6F03"/>
    <w:rsid w:val="00DF3B63"/>
    <w:rsid w:val="00E01CC7"/>
    <w:rsid w:val="00E233D3"/>
    <w:rsid w:val="00E42156"/>
    <w:rsid w:val="00E66AA0"/>
    <w:rsid w:val="00E733AD"/>
    <w:rsid w:val="00E80921"/>
    <w:rsid w:val="00E97FC2"/>
    <w:rsid w:val="00EC693E"/>
    <w:rsid w:val="00EF372B"/>
    <w:rsid w:val="00EF4D40"/>
    <w:rsid w:val="00EF7A72"/>
    <w:rsid w:val="00F22BEF"/>
    <w:rsid w:val="00F57D1B"/>
    <w:rsid w:val="00FB4DF6"/>
    <w:rsid w:val="00FE3012"/>
    <w:rsid w:val="00FF3B48"/>
    <w:rsid w:val="00FF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98F07A"/>
  <w15:chartTrackingRefBased/>
  <w15:docId w15:val="{E875EFC4-04BC-43B0-BC02-B02C4279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2AC"/>
    <w:rPr>
      <w:lang w:val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142A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142A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142AC"/>
    <w:rPr>
      <w:sz w:val="20"/>
      <w:szCs w:val="20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2142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142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42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142AC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7E422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link w:val="IngetavstndChar"/>
    <w:uiPriority w:val="1"/>
    <w:qFormat/>
    <w:rsid w:val="007E4223"/>
    <w:pPr>
      <w:spacing w:after="0" w:line="240" w:lineRule="auto"/>
    </w:pPr>
    <w:rPr>
      <w:lang w:val="nb-NO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7E4223"/>
    <w:rPr>
      <w:lang w:val="nb-NO"/>
    </w:rPr>
  </w:style>
  <w:style w:type="paragraph" w:styleId="Sidhuvud">
    <w:name w:val="header"/>
    <w:basedOn w:val="Normal"/>
    <w:link w:val="SidhuvudChar"/>
    <w:uiPriority w:val="99"/>
    <w:unhideWhenUsed/>
    <w:rsid w:val="007E42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E4223"/>
    <w:rPr>
      <w:lang w:val="nb-NO"/>
    </w:rPr>
  </w:style>
  <w:style w:type="paragraph" w:styleId="Sidfot">
    <w:name w:val="footer"/>
    <w:basedOn w:val="Normal"/>
    <w:link w:val="SidfotChar"/>
    <w:uiPriority w:val="99"/>
    <w:unhideWhenUsed/>
    <w:rsid w:val="007E42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E4223"/>
    <w:rPr>
      <w:lang w:val="nb-NO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F4D4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4D40"/>
    <w:rPr>
      <w:b/>
      <w:bCs/>
      <w:sz w:val="20"/>
      <w:szCs w:val="20"/>
      <w:lang w:val="nb-NO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75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51CF"/>
    <w:rPr>
      <w:rFonts w:ascii="Segoe UI" w:hAnsi="Segoe UI" w:cs="Segoe UI"/>
      <w:sz w:val="18"/>
      <w:szCs w:val="18"/>
      <w:lang w:val="nb-NO"/>
    </w:rPr>
  </w:style>
  <w:style w:type="paragraph" w:styleId="Revision">
    <w:name w:val="Revision"/>
    <w:hidden/>
    <w:uiPriority w:val="99"/>
    <w:semiHidden/>
    <w:rsid w:val="008C36E9"/>
    <w:pPr>
      <w:spacing w:after="0" w:line="240" w:lineRule="auto"/>
    </w:pPr>
    <w:rPr>
      <w:lang w:val="nb-NO"/>
    </w:rPr>
  </w:style>
  <w:style w:type="character" w:styleId="Hyperlnk">
    <w:name w:val="Hyperlink"/>
    <w:basedOn w:val="Standardstycketeckensnitt"/>
    <w:uiPriority w:val="99"/>
    <w:unhideWhenUsed/>
    <w:rsid w:val="00B827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9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E12FD79B74F438E6E28275F253764" ma:contentTypeVersion="10" ma:contentTypeDescription="Create a new document." ma:contentTypeScope="" ma:versionID="207aa684c807750025fda4820661e574">
  <xsd:schema xmlns:xsd="http://www.w3.org/2001/XMLSchema" xmlns:xs="http://www.w3.org/2001/XMLSchema" xmlns:p="http://schemas.microsoft.com/office/2006/metadata/properties" xmlns:ns2="b1121248-e6bf-476b-bbfa-7100ec1411fa" xmlns:ns3="eed8b099-e257-4326-97c8-52e5c8372088" targetNamespace="http://schemas.microsoft.com/office/2006/metadata/properties" ma:root="true" ma:fieldsID="4fbe46789d12c26e79906909aa7a02a6" ns2:_="" ns3:_="">
    <xsd:import namespace="b1121248-e6bf-476b-bbfa-7100ec1411fa"/>
    <xsd:import namespace="eed8b099-e257-4326-97c8-52e5c83720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121248-e6bf-476b-bbfa-7100ec1411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8b099-e257-4326-97c8-52e5c83720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C42E37-A511-4A81-9FFC-79E361E52199}"/>
</file>

<file path=customXml/itemProps2.xml><?xml version="1.0" encoding="utf-8"?>
<ds:datastoreItem xmlns:ds="http://schemas.openxmlformats.org/officeDocument/2006/customXml" ds:itemID="{E8E38FD5-62E3-4079-B1C8-5A6022DEA2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8E3178-ACD9-41C0-8694-74E3C37E84BA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purl.org/dc/terms/"/>
    <ds:schemaRef ds:uri="eed8b099-e257-4326-97c8-52e5c8372088"/>
    <ds:schemaRef ds:uri="b1121248-e6bf-476b-bbfa-7100ec1411fa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770</Words>
  <Characters>439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iT The Arctic University of Norway</Company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Allaoui</dc:creator>
  <cp:keywords/>
  <dc:description/>
  <cp:lastModifiedBy>Giovanni Allaoui</cp:lastModifiedBy>
  <cp:revision>13</cp:revision>
  <dcterms:created xsi:type="dcterms:W3CDTF">2022-06-16T20:10:00Z</dcterms:created>
  <dcterms:modified xsi:type="dcterms:W3CDTF">2022-07-0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E12FD79B74F438E6E28275F253764</vt:lpwstr>
  </property>
</Properties>
</file>